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bookmarkStart w:id="0" w:name="OLE_LINK4"/>
      <w:bookmarkStart w:id="1" w:name="OLE_LINK3"/>
      <w:bookmarkStart w:id="2" w:name="OLE_LINK2"/>
      <w:bookmarkStart w:id="3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Disentangling</w:t>
      </w:r>
      <w:bookmarkEnd w:id="2"/>
      <w:bookmarkEnd w:id="3"/>
      <w:r>
        <w:rPr>
          <w:rFonts w:cs="Arial" w:ascii="Arial" w:hAnsi="Arial"/>
          <w:b/>
          <w:sz w:val="32"/>
          <w:szCs w:val="32"/>
        </w:rPr>
        <w:t xml:space="preserve"> molecular relationships with a causal inference test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Joshua Millstein, Bin Zhang, Jun Zhu, Eric E. Schad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CIT algorithm (R script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#######################################################################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#Causal Inference Test -- Intersection-Union Test;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Purpose: hypothesis test for potential causal mediato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Programmer: Joshua Millstei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Example call: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>#L = rbinom(100,2,.5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>#G =  + L + rnorm(100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>#T =  + G + rnorm(100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>#CausalityTestJM(L,G,T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Output: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#pvalc = p-value for causal model L -&gt; G -&gt; 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pvalr = p-value for reactive call L -&gt; T -&gt; 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#ccall = causal call 0:no call, 1:causal, 2:reactive, 3:independent(or other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>CausalityTestJM = function(LL,GG,TT){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sv-SE"/>
        </w:rPr>
        <w:t xml:space="preserve"> </w:t>
      </w: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no.bootstrap = 5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ab/>
        <w:t># remove missing value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ab/>
        <w:t>sel = (!is.na(LL)) &amp; (!is.na(GG)) &amp; (!is.na(TT)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at_f = as.data.frame(cbind(LL,GG,TT),stringsAsFactors=FALSE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at_f = dat_f[sel,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ames(dat_f) = c("L","G","T"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f = as.factor(dat_f$L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  <w:lang w:val="sv-SE"/>
        </w:rPr>
        <w:t>dat_f$L = as.integer(Lf) - 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sv-SE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llevels = as.integer(levels(as.factor(dat_f$L))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fL = length(llevels) -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ec = rep(NA,4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if(dfL == 2){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  <w:lang w:val="sv-SE"/>
        </w:rPr>
        <w:t>dat_f$L1 = ifelse(dat_f$L == 1,1,0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dat_f$L2 = ifelse(dat_f$L == 2,1,0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</w:r>
      <w:r>
        <w:rPr>
          <w:rFonts w:cs="Courier New" w:ascii="Courier New" w:hAnsi="Courier New"/>
          <w:sz w:val="20"/>
          <w:szCs w:val="20"/>
        </w:rPr>
        <w:t>fit0 = lm(T ~ 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1 = lm(T ~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2 = lm(G ~ T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3 = lm(T ~ G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4 = lm(G ~ T +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5 = lm(T ~ G +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1] = anova(fit0,fit1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2] = anova(fit2,fit4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3] = anova(fit1,fit5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_ = anova(fit3,fit5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1G = lm(G ~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alg = summary(fit1G)$coefficients["(Intercept)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g1 = summary(fit1G)$coefficients["L1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g2 = summary(fit1G)$coefficients["L2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alt = summary(fit1)$coefficients["(Intercept)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t1 = summary(fit1)$coefficients["L1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t2 = summary(fit1)$coefficients["L2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dat_f$eG = resid(fit1G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dat_f$eT = resid(fit1)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  <w:lang w:val="sv-SE"/>
        </w:rPr>
        <w:t>ss = dim(dat_f)[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vecr = rep(NA,no.bootstrap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vecr_r = rep(NA,no.bootstrap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or(i in 1:no.bootstrap){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nni &lt;- trunc(1 + ss*runif(ss, 0, 1)) ;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dat_f$G_ = alg + blg1*dat_f$L1 + blg2*dat_f$L2 + dat_f$eG[nni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it_0 = lm(T ~ G_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it_1 = lm(T ~ G_ +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vecr[i] = anova(fit_0,fit_1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sz w:val="20"/>
          <w:szCs w:val="20"/>
          <w:lang w:val="sv-SE"/>
        </w:rPr>
        <w:t>dat_f$T_ = alt + blt1*dat_f$L1 + blt2*dat_f$L2 + dat_f$eT[nni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fit_0 = lm(G ~ T_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it_1 = lm(G ~ T_ + L1 + L2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vecr_r[i] = anova(fit_0,fit_1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}#End dfL == 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if(dfL == 1){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dat_f$L1 = ifelse(dat_f$L == 1,1,0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0 = lm(T ~ 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1 = lm(T ~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2 = lm(G ~ T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3 = lm(T ~ G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4 = lm(G ~ T +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5 = lm(T ~ G +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1] = anova(fit0,fit1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2] = anova(fit2,fit4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[3] = anova(fit1,fit5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_ = anova(fit3,fit5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it1G = lm(G ~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alt = summary(fit1)$coefficients["(Intercept)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t1 = summary(fit1)$coefficients["L1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alg = summary(fit1G)$coefficients["(Intercept)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lg1 = summary(fit1G)$coefficients["L1",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dat_f$eG = resid(fit1G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 xml:space="preserve">dat_f$eT = resid(fit1)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sz w:val="20"/>
          <w:szCs w:val="20"/>
          <w:lang w:val="sv-SE"/>
        </w:rPr>
        <w:t>ss = dim(dat_f)[1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vecr = rep(NA,no.bootstrap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vecr_r = rep(NA,no.bootstrap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  <w:tab/>
        <w:t>for(i in 1:no.bootstrap){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nni &lt;- trunc(1 + ss*runif(ss, 0, 1)) 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sz w:val="20"/>
          <w:szCs w:val="20"/>
          <w:lang w:val="sv-SE"/>
        </w:rPr>
        <w:t>dat_f$G_ = alg + blg1*dat_f$L1 + dat_f$eG[nni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fit_0 = lm(T ~ G_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it_1 = lm(T ~ G_ +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vecr[i] = anova(fit_0,fit_1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sz w:val="20"/>
          <w:szCs w:val="20"/>
          <w:lang w:val="sv-SE"/>
        </w:rPr>
        <w:t>dat_f$T_ = alt + blt1*dat_f$L1 + dat_f$eT[nni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sv-SE"/>
        </w:rPr>
      </w:pPr>
      <w:r>
        <w:rPr>
          <w:rFonts w:cs="Courier New" w:ascii="Courier New" w:hAnsi="Courier New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lang w:val="sv-SE"/>
        </w:rPr>
        <w:tab/>
        <w:tab/>
      </w:r>
      <w:r>
        <w:rPr>
          <w:rFonts w:cs="Courier New" w:ascii="Courier New" w:hAnsi="Courier New"/>
          <w:sz w:val="20"/>
          <w:szCs w:val="20"/>
        </w:rPr>
        <w:t>fit_0 = lm(G ~ T_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it_1 = lm(G ~ T_ + L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fvecr_r[i] = anova(fit_0,fit_1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}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} #End dfL == 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#####F Metho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vecr = fvecr[!is.na(fvecr)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f1 = anova(fit3,fit5)$D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f2 = anova(fit3,fit5)$Res.D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ncp = mean(fvecr,na.rm=TRUE)*(df1/df2)*(df2-df1)-df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if(fncp &lt; 0) fncp =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######### Transform F to norma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pvals = pf(fvecr,df1,df2,ncp=fncp,lower.tail=TRUE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fvecr = qnorm(npvals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pf = pf(f_,df1,df2,ncp=fncp,lower.tail=TRUE) #Transform observed 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zf = qnorm(np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ec[4] = pnorm(zf,mean=0,sd=sd(nfvecr)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alc = max(pvec)  ###Causal p-valu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#### Reactive p-valu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it0G = lm(G ~ 1,data=dat_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ec1 = rep(NA,4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1[1] = anova(fit0G,fit1G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1[2] = anova(fit3,fit5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vec1[3] = anova(fit1G,fit4)$"Pr(&gt;F)"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f_ = anova(fit2,fit4)$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  <w:lang w:val="pt-BR"/>
        </w:rPr>
        <w:t>#####F Metho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Courier New" w:ascii="Courier New" w:hAnsi="Courier New"/>
          <w:sz w:val="20"/>
          <w:szCs w:val="20"/>
          <w:lang w:val="pt-BR"/>
        </w:rPr>
        <w:t>fvecr_r = fvecr_r[!is.na(fvecr_r)]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f1 = anova(fit3,fit5)$D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df2 = anova(fit3,fit5)$Res.Df[2]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fncp = mean(fvecr_r,na.rm=TRUE)*(df1/df2)*(df2-df1)-df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if(fncp &lt; 0) fncp = 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######### Transform F to norma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pvals = pf(fvecr_r,df1,df2,ncp=fncp,lower.tail=TRUE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fvecr = qnorm(npvals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npf = pf(f_,df1,df2,ncp=fncp,lower.tail=TRUE) #Transform observed 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zf = qnorm(npf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ec1[4] = pnorm(zf,mean=0,sd=sd(nfvecr)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pvalr = max(pvec1)  ###Reactive p-valu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call = N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call = ifelse((pvalc &lt; .05) &amp; (pvalr &gt; .05),1,ccall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call = ifelse((pvalc &gt; .05) &amp; (pvalr &lt; .05),2,ccall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call = ifelse((pvalc &gt; .05) &amp; (pvalr &gt; .05),3,ccall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ccall = ifelse((pvalc &lt; .05) &amp; (pvalr &lt; .05),0,ccall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return(c(pvalc,pvalr,ccall)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3:22:00Z</dcterms:created>
  <dc:creator>Merck</dc:creator>
  <dc:description/>
  <cp:keywords/>
  <dc:language>en-US</dc:language>
  <cp:lastModifiedBy>Merck</cp:lastModifiedBy>
  <dcterms:modified xsi:type="dcterms:W3CDTF">2009-05-13T18:34:00Z</dcterms:modified>
  <cp:revision>4</cp:revision>
  <dc:subject/>
  <dc:title>Disentangling Molecular Relationships with a Causal Inference Test</dc:title>
</cp:coreProperties>
</file>